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18"/>
        </w:rPr>
        <w:t>Table S1 Primers used in this</w:t>
      </w:r>
      <w:r>
        <w:rPr/>
        <w:t xml:space="preserve"> study</w:t>
      </w:r>
    </w:p>
    <w:tbl>
      <w:tblPr>
        <w:tblW w:w="11070" w:type="dxa"/>
        <w:jc w:val="left"/>
        <w:tblInd w:w="-10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5310"/>
        <w:gridCol w:w="4950"/>
      </w:tblGrid>
      <w:tr>
        <w:trPr/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53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(5’-3’)</w:t>
            </w:r>
          </w:p>
        </w:tc>
        <w:tc>
          <w:tcPr>
            <w:tcW w:w="4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/Not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GTAAAACGACGGCCA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F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CAGGAAACAGCTATG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3R</w:t>
            </w:r>
          </w:p>
        </w:tc>
      </w:tr>
      <w:tr>
        <w:trPr>
          <w:trHeight w:val="110" w:hRule="atLeast"/>
        </w:trPr>
        <w:tc>
          <w:tcPr>
            <w:tcW w:w="81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 GAA GGA CCC TGC CAA C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 qRT-PCR</w:t>
            </w:r>
          </w:p>
        </w:tc>
      </w:tr>
      <w:tr>
        <w:trPr>
          <w:trHeight w:val="170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5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 CCG GCT TGT AGG CAT CA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 qRT-PCR</w:t>
            </w:r>
          </w:p>
        </w:tc>
      </w:tr>
      <w:tr>
        <w:trPr>
          <w:trHeight w:val="122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2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TAGCTGCGTGTGTGGTTTACGC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qRT-PCR</w:t>
            </w:r>
          </w:p>
        </w:tc>
      </w:tr>
      <w:tr>
        <w:trPr>
          <w:trHeight w:val="122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CAGCTTGACTGTTCTCGGCTTC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qRT-PCR</w:t>
            </w:r>
          </w:p>
        </w:tc>
      </w:tr>
      <w:tr>
        <w:trPr>
          <w:trHeight w:val="112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TGCAGCAATGGACTGGTGTCA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qRT-PCR</w:t>
            </w:r>
          </w:p>
        </w:tc>
      </w:tr>
      <w:tr>
        <w:trPr>
          <w:trHeight w:val="180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2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TGAACTCGCAGATGAGCATACCG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qRT-PCR</w:t>
            </w:r>
          </w:p>
        </w:tc>
      </w:tr>
      <w:tr>
        <w:trPr>
          <w:trHeight w:val="160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4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GTCACGTCGGTTTCCTTGGTCTT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2 qRT-PCR</w:t>
            </w:r>
          </w:p>
        </w:tc>
      </w:tr>
      <w:tr>
        <w:trPr>
          <w:trHeight w:val="132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4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TCGTCCTTCCCGAAGTTTGTGAGT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2 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6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GGAAAATGAGGGTGGAAAG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T1 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6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GAATGGCTTGGATAGAGTAC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T1 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6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GTCCTCATTGCCTTTACC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T2 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6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GAGGTTGAAGAGCCAGT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T2 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Courier New" w:ascii="Times New Roman" w:hAnsi="Times New Roman"/>
                <w:sz w:val="18"/>
              </w:rPr>
              <w:t>CCCGCAAAACGTATGCATAG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lef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CTGGCCGTCGTTTTAC</w:t>
            </w:r>
            <w:r>
              <w:rPr>
                <w:rFonts w:cs="Courier New" w:ascii="Times New Roman" w:hAnsi="Times New Roman"/>
                <w:sz w:val="18"/>
              </w:rPr>
              <w:t>GGAAAGAACAAGAGCTCGAA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lef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GTCATAGCTGTTTCCTG</w:t>
            </w:r>
            <w:r>
              <w:rPr>
                <w:rFonts w:cs="Courier New" w:ascii="Times New Roman" w:hAnsi="Times New Roman"/>
                <w:sz w:val="18"/>
              </w:rPr>
              <w:t>AGTCAGAGTTGGTGGAGCAA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righ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</w:rPr>
              <w:t>TGTTGAGCCGGAATACATG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righ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</w:rPr>
              <w:t>GCGACTGCCACCCTTCTCA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negativ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</w:rPr>
              <w:t>ACGGAATGGAAAGGCACTT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negativ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</w:rPr>
              <w:t>GTAGGAGTAGTGAGGTATCAA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KO positiv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1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TACGGCAAGGCTTGCCTG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complementation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1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CAACTGGCCGTCGTTTTACCTGCGCTACTGCACGAGCAA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1 complementation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8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AATTCCCGGGGATCCGAATGCACTTGCCTGGTGGTG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HXS1 Infusion cloning and for yeast expression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8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CAGGTCGACGGATCCTTAAACTTGCTCCACCAACT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HXS1 Infusion cloning and for yeast expression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89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AATTCCCGGGGATCCGAATGAATTCAACTCCCGATC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XT1 Infusion cloning and for yeast expression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90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CAGGTCGACGGATCCTTATTTCCTGCTAAACAAACT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XT1 Infusion cloning and for yeast expression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9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AATTCCCGGGGATCCAGATGCCCCTTCCAAAGTTAG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HXS2 Infusion cloning and for yeast expression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9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CAGGTCGACGGATCCTCATTTCAAGAACTCCAACAT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HXS2 Infusion cloning and for yeast expression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9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TTAACAAATGCCCACCTG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c HXT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9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TCACTTAAACCGACAGCC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 HX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RT-PCR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9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AAACTTCTATCCACTCTACTCC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c HXT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49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AACCAAAGACAAACCCACC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Sc HXT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H899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TGTGGATGCTGGCGGAGGA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 positive screen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</w:rPr>
              <w:t>CCTTCGTCAGAACCAAAGT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lef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  <w:t>CTGGCCGTCGTTTTAC</w:t>
            </w:r>
            <w:r>
              <w:rPr>
                <w:rFonts w:cs="Courier New" w:ascii="Times New Roman" w:hAnsi="Times New Roman"/>
                <w:sz w:val="18"/>
              </w:rPr>
              <w:t>TGATCGGTGCCCCACGTTGA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lef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24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TCATAGCTGTTTCCTGGGAGCTTTCGCTTCTTTCTC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righ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</w:rPr>
              <w:t>TAGGGGATTAGGAGCTAGGTC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right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</w:rPr>
              <w:t>AGCTCGGGTAGAGACTCCT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negativ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7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</w:rPr>
              <w:t>CAGTCAATTGCTGTAAGGCT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negative</w:t>
            </w:r>
          </w:p>
        </w:tc>
      </w:tr>
      <w:tr>
        <w:trPr>
          <w:trHeight w:val="54" w:hRule="atLeast"/>
        </w:trPr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8</w:t>
            </w:r>
          </w:p>
        </w:tc>
        <w:tc>
          <w:tcPr>
            <w:tcW w:w="5310" w:type="dxa"/>
            <w:tcBorders/>
          </w:tcPr>
          <w:p>
            <w:pPr>
              <w:pStyle w:val="Normal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</w:rPr>
              <w:t>GAGTGATTCCAGGGCTGTGATG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S2 KO positive</w:t>
            </w:r>
          </w:p>
        </w:tc>
      </w:tr>
      <w:tr>
        <w:trPr>
          <w:trHeight w:val="73" w:hRule="atLeast"/>
        </w:trPr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31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Courier New"/>
                <w:sz w:val="18"/>
                <w:szCs w:val="16"/>
              </w:rPr>
            </w:pPr>
            <w:r>
              <w:rPr>
                <w:rFonts w:cs="Courier New" w:ascii="Times New Roman" w:hAnsi="Times New Roman"/>
                <w:sz w:val="18"/>
                <w:szCs w:val="16"/>
              </w:rPr>
            </w:r>
          </w:p>
        </w:tc>
        <w:tc>
          <w:tcPr>
            <w:tcW w:w="49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9:00Z</dcterms:created>
  <dc:creator>Administrator</dc:creator>
  <dc:description/>
  <cp:keywords/>
  <dc:language>en-US</dc:language>
  <cp:lastModifiedBy>chaoyang xue</cp:lastModifiedBy>
  <cp:lastPrinted>2010-10-19T14:19:00Z</cp:lastPrinted>
  <dcterms:modified xsi:type="dcterms:W3CDTF">2013-04-21T13:40:00Z</dcterms:modified>
  <cp:revision>4</cp:revision>
  <dc:subject/>
  <dc:title/>
</cp:coreProperties>
</file>